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756C" w:rsidRPr="00805405" w:rsidRDefault="00531349" w:rsidP="00E2756C">
      <w:pPr>
        <w:pStyle w:val="RTFOutput"/>
        <w:adjustRightInd w:val="0"/>
        <w:spacing w:before="19" w:after="19" w:line="480" w:lineRule="auto"/>
        <w:contextualSpacing/>
        <w:rPr>
          <w:rFonts w:ascii="Times New Roman" w:hAnsi="Times New Roman"/>
          <w:bCs/>
          <w:color w:val="000000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dditional Fi</w:t>
      </w:r>
      <w:r w:rsidR="00E2756C" w:rsidRPr="00805405">
        <w:rPr>
          <w:rFonts w:ascii="Times New Roman" w:hAnsi="Times New Roman"/>
          <w:b/>
          <w:sz w:val="24"/>
          <w:szCs w:val="24"/>
        </w:rPr>
        <w:t>l</w:t>
      </w:r>
      <w:r>
        <w:rPr>
          <w:rFonts w:ascii="Times New Roman" w:hAnsi="Times New Roman"/>
          <w:b/>
          <w:sz w:val="24"/>
          <w:szCs w:val="24"/>
        </w:rPr>
        <w:t>e 4 Table 1</w:t>
      </w:r>
      <w:r w:rsidR="00E2756C" w:rsidRPr="00805405">
        <w:rPr>
          <w:rFonts w:ascii="Times New Roman" w:hAnsi="Times New Roman"/>
          <w:b/>
          <w:sz w:val="24"/>
          <w:szCs w:val="24"/>
        </w:rPr>
        <w:t xml:space="preserve">. </w:t>
      </w:r>
      <w:r w:rsidR="00E2756C" w:rsidRPr="00805405">
        <w:rPr>
          <w:rFonts w:ascii="Times New Roman" w:hAnsi="Times New Roman"/>
          <w:bCs/>
          <w:color w:val="000000"/>
          <w:sz w:val="24"/>
          <w:szCs w:val="24"/>
        </w:rPr>
        <w:t xml:space="preserve">PROMISE Study Follow-up Time and </w:t>
      </w:r>
      <w:proofErr w:type="spellStart"/>
      <w:r w:rsidR="00E2756C" w:rsidRPr="00805405">
        <w:rPr>
          <w:rFonts w:ascii="Times New Roman" w:hAnsi="Times New Roman"/>
          <w:color w:val="000000"/>
          <w:sz w:val="24"/>
          <w:szCs w:val="24"/>
        </w:rPr>
        <w:t>Tenofovir</w:t>
      </w:r>
      <w:proofErr w:type="spellEnd"/>
      <w:r w:rsidR="00E2756C" w:rsidRPr="00805405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="00E2756C" w:rsidRPr="00805405">
        <w:rPr>
          <w:rFonts w:ascii="Times New Roman" w:hAnsi="Times New Roman"/>
          <w:sz w:val="24"/>
          <w:szCs w:val="24"/>
        </w:rPr>
        <w:t>Disoproxil</w:t>
      </w:r>
      <w:proofErr w:type="spellEnd"/>
      <w:r w:rsidR="00E2756C" w:rsidRPr="00805405">
        <w:rPr>
          <w:rFonts w:ascii="Times New Roman" w:hAnsi="Times New Roman"/>
          <w:sz w:val="24"/>
          <w:szCs w:val="24"/>
        </w:rPr>
        <w:t xml:space="preserve"> Fumarate</w:t>
      </w:r>
      <w:r w:rsidR="00E2756C" w:rsidRPr="00805405">
        <w:rPr>
          <w:rFonts w:ascii="Times New Roman" w:hAnsi="Times New Roman"/>
          <w:bCs/>
          <w:color w:val="000000"/>
          <w:sz w:val="24"/>
          <w:szCs w:val="24"/>
        </w:rPr>
        <w:t xml:space="preserve"> (TDF) Exposure for Women Eligible for TDF Randomization.</w:t>
      </w:r>
    </w:p>
    <w:tbl>
      <w:tblPr>
        <w:tblW w:w="10206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29"/>
        <w:gridCol w:w="1301"/>
        <w:gridCol w:w="1618"/>
        <w:gridCol w:w="1618"/>
        <w:gridCol w:w="1618"/>
        <w:gridCol w:w="1622"/>
      </w:tblGrid>
      <w:tr w:rsidR="00E2756C" w:rsidRPr="00805405" w:rsidTr="006224EF">
        <w:trPr>
          <w:cantSplit/>
          <w:trHeight w:val="243"/>
          <w:tblHeader/>
          <w:jc w:val="center"/>
        </w:trPr>
        <w:tc>
          <w:tcPr>
            <w:tcW w:w="242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E2756C" w:rsidRPr="00805405" w:rsidRDefault="00E2756C" w:rsidP="006224EF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:rsidR="00E2756C" w:rsidRPr="00805405" w:rsidRDefault="00E2756C" w:rsidP="006224EF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:rsidR="00E2756C" w:rsidRPr="00805405" w:rsidRDefault="00E2756C" w:rsidP="006224EF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0540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TDF-ART</w:t>
            </w:r>
            <w:r w:rsidRPr="0080540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br/>
              <w:t>(N=445)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:rsidR="00E2756C" w:rsidRPr="00805405" w:rsidRDefault="00E2756C" w:rsidP="006224EF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0540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ZDV-ART</w:t>
            </w:r>
            <w:r w:rsidRPr="0080540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br/>
              <w:t>(N=447)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:rsidR="00E2756C" w:rsidRPr="00805405" w:rsidRDefault="00E2756C" w:rsidP="006224EF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0540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ZDV Alone</w:t>
            </w:r>
            <w:r w:rsidRPr="0080540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br/>
              <w:t>(N=446)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:rsidR="00E2756C" w:rsidRPr="00805405" w:rsidRDefault="00E2756C" w:rsidP="006224EF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0540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Total</w:t>
            </w:r>
            <w:r w:rsidRPr="0080540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br/>
              <w:t>(N=1338)</w:t>
            </w:r>
          </w:p>
        </w:tc>
      </w:tr>
      <w:tr w:rsidR="00E2756C" w:rsidRPr="00805405" w:rsidTr="006224EF">
        <w:trPr>
          <w:cantSplit/>
          <w:trHeight w:val="124"/>
          <w:jc w:val="center"/>
        </w:trPr>
        <w:tc>
          <w:tcPr>
            <w:tcW w:w="24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E2756C" w:rsidRPr="00805405" w:rsidRDefault="00E2756C" w:rsidP="006224EF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5405">
              <w:rPr>
                <w:rFonts w:ascii="Times New Roman" w:hAnsi="Times New Roman"/>
                <w:color w:val="000000"/>
                <w:sz w:val="16"/>
                <w:szCs w:val="16"/>
              </w:rPr>
              <w:t>Follow-up at START Study Censor Date (Weeks)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2756C" w:rsidRPr="00805405" w:rsidRDefault="00E2756C" w:rsidP="006224EF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5405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6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2756C" w:rsidRPr="00805405" w:rsidRDefault="00E2756C" w:rsidP="006224EF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5405">
              <w:rPr>
                <w:rFonts w:ascii="Times New Roman" w:hAnsi="Times New Roman"/>
                <w:color w:val="000000"/>
                <w:sz w:val="16"/>
                <w:szCs w:val="16"/>
              </w:rPr>
              <w:t>445</w:t>
            </w:r>
          </w:p>
        </w:tc>
        <w:tc>
          <w:tcPr>
            <w:tcW w:w="16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2756C" w:rsidRPr="00805405" w:rsidRDefault="00E2756C" w:rsidP="006224EF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5405">
              <w:rPr>
                <w:rFonts w:ascii="Times New Roman" w:hAnsi="Times New Roman"/>
                <w:color w:val="000000"/>
                <w:sz w:val="16"/>
                <w:szCs w:val="16"/>
              </w:rPr>
              <w:t>447</w:t>
            </w:r>
          </w:p>
        </w:tc>
        <w:tc>
          <w:tcPr>
            <w:tcW w:w="16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2756C" w:rsidRPr="00805405" w:rsidRDefault="00E2756C" w:rsidP="006224EF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5405">
              <w:rPr>
                <w:rFonts w:ascii="Times New Roman" w:hAnsi="Times New Roman"/>
                <w:color w:val="000000"/>
                <w:sz w:val="16"/>
                <w:szCs w:val="16"/>
              </w:rPr>
              <w:t>446</w:t>
            </w:r>
          </w:p>
        </w:tc>
        <w:tc>
          <w:tcPr>
            <w:tcW w:w="16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2756C" w:rsidRPr="00805405" w:rsidRDefault="00E2756C" w:rsidP="006224EF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5405">
              <w:rPr>
                <w:rFonts w:ascii="Times New Roman" w:hAnsi="Times New Roman"/>
                <w:color w:val="000000"/>
                <w:sz w:val="16"/>
                <w:szCs w:val="16"/>
              </w:rPr>
              <w:t>1338</w:t>
            </w:r>
          </w:p>
        </w:tc>
      </w:tr>
      <w:tr w:rsidR="00E2756C" w:rsidRPr="00805405" w:rsidTr="006224EF">
        <w:trPr>
          <w:cantSplit/>
          <w:trHeight w:val="237"/>
          <w:jc w:val="center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2756C" w:rsidRPr="00805405" w:rsidRDefault="00E2756C" w:rsidP="006224EF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2756C" w:rsidRPr="00805405" w:rsidRDefault="00E2756C" w:rsidP="006224EF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5405">
              <w:rPr>
                <w:rFonts w:ascii="Times New Roman" w:hAnsi="Times New Roman"/>
                <w:color w:val="000000"/>
                <w:sz w:val="16"/>
                <w:szCs w:val="16"/>
              </w:rPr>
              <w:t>Median (Q1, Q3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2756C" w:rsidRPr="00805405" w:rsidRDefault="00E2756C" w:rsidP="006224EF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5405">
              <w:rPr>
                <w:rFonts w:ascii="Times New Roman" w:hAnsi="Times New Roman"/>
                <w:color w:val="000000"/>
                <w:sz w:val="16"/>
                <w:szCs w:val="16"/>
              </w:rPr>
              <w:t>80.0 (62.4, 100.0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2756C" w:rsidRPr="00805405" w:rsidRDefault="00E2756C" w:rsidP="006224EF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5405">
              <w:rPr>
                <w:rFonts w:ascii="Times New Roman" w:hAnsi="Times New Roman"/>
                <w:color w:val="000000"/>
                <w:sz w:val="16"/>
                <w:szCs w:val="16"/>
              </w:rPr>
              <w:t>80.4 (63.6, 101.0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2756C" w:rsidRPr="00805405" w:rsidRDefault="00E2756C" w:rsidP="006224EF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5405">
              <w:rPr>
                <w:rFonts w:ascii="Times New Roman" w:hAnsi="Times New Roman"/>
                <w:color w:val="000000"/>
                <w:sz w:val="16"/>
                <w:szCs w:val="16"/>
              </w:rPr>
              <w:t>79.2 (62.9, 99.7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2756C" w:rsidRPr="00805405" w:rsidRDefault="00E2756C" w:rsidP="006224EF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5405">
              <w:rPr>
                <w:rFonts w:ascii="Times New Roman" w:hAnsi="Times New Roman"/>
                <w:color w:val="000000"/>
                <w:sz w:val="16"/>
                <w:szCs w:val="16"/>
              </w:rPr>
              <w:t>79.9 (62.7, 100.4)</w:t>
            </w:r>
          </w:p>
        </w:tc>
      </w:tr>
      <w:tr w:rsidR="00E2756C" w:rsidRPr="00805405" w:rsidTr="006224EF">
        <w:trPr>
          <w:cantSplit/>
          <w:trHeight w:val="131"/>
          <w:jc w:val="center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2756C" w:rsidRPr="00805405" w:rsidRDefault="00E2756C" w:rsidP="006224EF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2756C" w:rsidRPr="00805405" w:rsidRDefault="00E2756C" w:rsidP="006224EF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2756C" w:rsidRPr="00805405" w:rsidRDefault="00E2756C" w:rsidP="006224EF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2756C" w:rsidRPr="00805405" w:rsidRDefault="00E2756C" w:rsidP="006224EF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2756C" w:rsidRPr="00805405" w:rsidRDefault="00E2756C" w:rsidP="006224EF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2756C" w:rsidRPr="00805405" w:rsidRDefault="00E2756C" w:rsidP="006224EF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E2756C" w:rsidRPr="00805405" w:rsidTr="006224EF">
        <w:trPr>
          <w:cantSplit/>
          <w:trHeight w:val="131"/>
          <w:jc w:val="center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2756C" w:rsidRPr="00805405" w:rsidRDefault="00E2756C" w:rsidP="006224EF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5405">
              <w:rPr>
                <w:rFonts w:ascii="Times New Roman" w:hAnsi="Times New Roman"/>
                <w:color w:val="000000"/>
                <w:sz w:val="16"/>
                <w:szCs w:val="16"/>
              </w:rPr>
              <w:t>On Study at Start of Week 74 Window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2756C" w:rsidRPr="00805405" w:rsidRDefault="00E2756C" w:rsidP="006224EF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5405">
              <w:rPr>
                <w:rFonts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2756C" w:rsidRPr="00805405" w:rsidRDefault="00E2756C" w:rsidP="006224EF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5405">
              <w:rPr>
                <w:rFonts w:ascii="Times New Roman" w:hAnsi="Times New Roman"/>
                <w:color w:val="000000"/>
                <w:sz w:val="16"/>
                <w:szCs w:val="16"/>
              </w:rPr>
              <w:t>229 (51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2756C" w:rsidRPr="00805405" w:rsidRDefault="00E2756C" w:rsidP="006224EF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5405">
              <w:rPr>
                <w:rFonts w:ascii="Times New Roman" w:hAnsi="Times New Roman"/>
                <w:color w:val="000000"/>
                <w:sz w:val="16"/>
                <w:szCs w:val="16"/>
              </w:rPr>
              <w:t>234 (52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2756C" w:rsidRPr="00805405" w:rsidRDefault="00E2756C" w:rsidP="006224EF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5405">
              <w:rPr>
                <w:rFonts w:ascii="Times New Roman" w:hAnsi="Times New Roman"/>
                <w:color w:val="000000"/>
                <w:sz w:val="16"/>
                <w:szCs w:val="16"/>
              </w:rPr>
              <w:t>227 (51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2756C" w:rsidRPr="00805405" w:rsidRDefault="00E2756C" w:rsidP="006224EF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5405">
              <w:rPr>
                <w:rFonts w:ascii="Times New Roman" w:hAnsi="Times New Roman"/>
                <w:color w:val="000000"/>
                <w:sz w:val="16"/>
                <w:szCs w:val="16"/>
              </w:rPr>
              <w:t>690 (52)</w:t>
            </w:r>
          </w:p>
        </w:tc>
      </w:tr>
      <w:tr w:rsidR="00E2756C" w:rsidRPr="00805405" w:rsidTr="006224EF">
        <w:trPr>
          <w:cantSplit/>
          <w:trHeight w:val="131"/>
          <w:jc w:val="center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2756C" w:rsidRPr="00805405" w:rsidRDefault="00E2756C" w:rsidP="006224EF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2756C" w:rsidRPr="00805405" w:rsidRDefault="00E2756C" w:rsidP="006224EF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5405">
              <w:rPr>
                <w:rFonts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2756C" w:rsidRPr="00805405" w:rsidRDefault="00E2756C" w:rsidP="006224EF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5405">
              <w:rPr>
                <w:rFonts w:ascii="Times New Roman" w:hAnsi="Times New Roman"/>
                <w:color w:val="000000"/>
                <w:sz w:val="16"/>
                <w:szCs w:val="16"/>
              </w:rPr>
              <w:t>216 (49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2756C" w:rsidRPr="00805405" w:rsidRDefault="00E2756C" w:rsidP="006224EF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5405">
              <w:rPr>
                <w:rFonts w:ascii="Times New Roman" w:hAnsi="Times New Roman"/>
                <w:color w:val="000000"/>
                <w:sz w:val="16"/>
                <w:szCs w:val="16"/>
              </w:rPr>
              <w:t>213 (48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2756C" w:rsidRPr="00805405" w:rsidRDefault="00E2756C" w:rsidP="006224EF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5405">
              <w:rPr>
                <w:rFonts w:ascii="Times New Roman" w:hAnsi="Times New Roman"/>
                <w:color w:val="000000"/>
                <w:sz w:val="16"/>
                <w:szCs w:val="16"/>
              </w:rPr>
              <w:t>219 (49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2756C" w:rsidRPr="00805405" w:rsidRDefault="00E2756C" w:rsidP="006224EF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5405">
              <w:rPr>
                <w:rFonts w:ascii="Times New Roman" w:hAnsi="Times New Roman"/>
                <w:color w:val="000000"/>
                <w:sz w:val="16"/>
                <w:szCs w:val="16"/>
              </w:rPr>
              <w:t>648 (48)</w:t>
            </w:r>
          </w:p>
        </w:tc>
      </w:tr>
      <w:tr w:rsidR="00E2756C" w:rsidRPr="00805405" w:rsidTr="006224EF">
        <w:trPr>
          <w:cantSplit/>
          <w:trHeight w:val="242"/>
          <w:jc w:val="center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2756C" w:rsidRPr="00805405" w:rsidRDefault="00E2756C" w:rsidP="006224EF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2756C" w:rsidRPr="00805405" w:rsidRDefault="00E2756C" w:rsidP="006224EF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2756C" w:rsidRPr="00805405" w:rsidRDefault="00E2756C" w:rsidP="006224EF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2756C" w:rsidRPr="00805405" w:rsidRDefault="00E2756C" w:rsidP="006224EF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2756C" w:rsidRPr="00805405" w:rsidRDefault="00E2756C" w:rsidP="006224EF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2756C" w:rsidRPr="00805405" w:rsidRDefault="00E2756C" w:rsidP="006224EF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E2756C" w:rsidRPr="00805405" w:rsidTr="006224EF">
        <w:trPr>
          <w:cantSplit/>
          <w:trHeight w:val="242"/>
          <w:jc w:val="center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2756C" w:rsidRPr="00805405" w:rsidRDefault="00E2756C" w:rsidP="006224EF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5405">
              <w:rPr>
                <w:rFonts w:ascii="Times New Roman" w:hAnsi="Times New Roman"/>
                <w:color w:val="000000"/>
                <w:sz w:val="16"/>
                <w:szCs w:val="16"/>
              </w:rPr>
              <w:t>Time on Regimen from Randomization to Delivery (Weeks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2756C" w:rsidRPr="00805405" w:rsidRDefault="00E2756C" w:rsidP="006224EF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5405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2756C" w:rsidRPr="00805405" w:rsidRDefault="00E2756C" w:rsidP="006224EF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5405">
              <w:rPr>
                <w:rFonts w:ascii="Times New Roman" w:hAnsi="Times New Roman"/>
                <w:color w:val="000000"/>
                <w:sz w:val="16"/>
                <w:szCs w:val="16"/>
              </w:rPr>
              <w:t>42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2756C" w:rsidRPr="00805405" w:rsidRDefault="00E2756C" w:rsidP="006224EF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5405">
              <w:rPr>
                <w:rFonts w:ascii="Times New Roman" w:hAnsi="Times New Roman"/>
                <w:color w:val="000000"/>
                <w:sz w:val="16"/>
                <w:szCs w:val="16"/>
              </w:rPr>
              <w:t>43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2756C" w:rsidRPr="00805405" w:rsidRDefault="00E2756C" w:rsidP="006224EF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5405">
              <w:rPr>
                <w:rFonts w:ascii="Times New Roman" w:hAnsi="Times New Roman"/>
                <w:color w:val="000000"/>
                <w:sz w:val="16"/>
                <w:szCs w:val="16"/>
              </w:rPr>
              <w:t>43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2756C" w:rsidRPr="00805405" w:rsidRDefault="00E2756C" w:rsidP="006224EF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5405">
              <w:rPr>
                <w:rFonts w:ascii="Times New Roman" w:hAnsi="Times New Roman"/>
                <w:color w:val="000000"/>
                <w:sz w:val="16"/>
                <w:szCs w:val="16"/>
              </w:rPr>
              <w:t>1301</w:t>
            </w:r>
          </w:p>
        </w:tc>
      </w:tr>
      <w:tr w:rsidR="00E2756C" w:rsidRPr="00805405" w:rsidTr="006224EF">
        <w:trPr>
          <w:cantSplit/>
          <w:trHeight w:val="242"/>
          <w:jc w:val="center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2756C" w:rsidRPr="00805405" w:rsidRDefault="00E2756C" w:rsidP="006224EF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2756C" w:rsidRPr="00805405" w:rsidRDefault="00E2756C" w:rsidP="006224EF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5405">
              <w:rPr>
                <w:rFonts w:ascii="Times New Roman" w:hAnsi="Times New Roman"/>
                <w:color w:val="000000"/>
                <w:sz w:val="16"/>
                <w:szCs w:val="16"/>
              </w:rPr>
              <w:t>Median (Q1, Q3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2756C" w:rsidRPr="00805405" w:rsidRDefault="00E2756C" w:rsidP="006224EF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5405">
              <w:rPr>
                <w:rFonts w:ascii="Times New Roman" w:hAnsi="Times New Roman"/>
                <w:color w:val="000000"/>
                <w:sz w:val="16"/>
                <w:szCs w:val="16"/>
              </w:rPr>
              <w:t>11.7 (5.9, 15.9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2756C" w:rsidRPr="00805405" w:rsidRDefault="00E2756C" w:rsidP="006224EF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5405">
              <w:rPr>
                <w:rFonts w:ascii="Times New Roman" w:hAnsi="Times New Roman"/>
                <w:color w:val="000000"/>
                <w:sz w:val="16"/>
                <w:szCs w:val="16"/>
              </w:rPr>
              <w:t>11.4 (6.3, 16.6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2756C" w:rsidRPr="00805405" w:rsidRDefault="00E2756C" w:rsidP="006224EF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5405">
              <w:rPr>
                <w:rFonts w:ascii="Times New Roman" w:hAnsi="Times New Roman"/>
                <w:color w:val="000000"/>
                <w:sz w:val="16"/>
                <w:szCs w:val="16"/>
              </w:rPr>
              <w:t>12.1 (7.1, 17.0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2756C" w:rsidRPr="00805405" w:rsidRDefault="00E2756C" w:rsidP="006224EF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5405">
              <w:rPr>
                <w:rFonts w:ascii="Times New Roman" w:hAnsi="Times New Roman"/>
                <w:color w:val="000000"/>
                <w:sz w:val="16"/>
                <w:szCs w:val="16"/>
              </w:rPr>
              <w:t>11.9 (6.6, 16.6)</w:t>
            </w:r>
          </w:p>
        </w:tc>
      </w:tr>
      <w:tr w:rsidR="00E2756C" w:rsidRPr="00805405" w:rsidTr="006224EF">
        <w:trPr>
          <w:cantSplit/>
          <w:trHeight w:val="242"/>
          <w:jc w:val="center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2756C" w:rsidRPr="00805405" w:rsidRDefault="00E2756C" w:rsidP="006224EF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2756C" w:rsidRPr="00805405" w:rsidRDefault="00E2756C" w:rsidP="006224EF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2756C" w:rsidRPr="00805405" w:rsidRDefault="00E2756C" w:rsidP="006224EF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2756C" w:rsidRPr="00805405" w:rsidRDefault="00E2756C" w:rsidP="006224EF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2756C" w:rsidRPr="00805405" w:rsidRDefault="00E2756C" w:rsidP="006224EF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2756C" w:rsidRPr="00805405" w:rsidRDefault="00E2756C" w:rsidP="006224EF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E2756C" w:rsidRPr="00805405" w:rsidTr="006224EF">
        <w:trPr>
          <w:cantSplit/>
          <w:trHeight w:val="242"/>
          <w:jc w:val="center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756C" w:rsidRPr="00805405" w:rsidRDefault="00E2756C" w:rsidP="006224EF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540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Study Visit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:rsidR="00E2756C" w:rsidRPr="00805405" w:rsidRDefault="00E2756C" w:rsidP="006224EF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540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On TDF-Containing Regimen*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2756C" w:rsidRPr="00805405" w:rsidRDefault="00E2756C" w:rsidP="006224EF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2756C" w:rsidRPr="00805405" w:rsidRDefault="00E2756C" w:rsidP="006224EF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2756C" w:rsidRPr="00805405" w:rsidRDefault="00E2756C" w:rsidP="006224EF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2756C" w:rsidRPr="00805405" w:rsidRDefault="00E2756C" w:rsidP="006224EF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E2756C" w:rsidRPr="00805405" w:rsidTr="006224EF">
        <w:trPr>
          <w:cantSplit/>
          <w:trHeight w:val="242"/>
          <w:jc w:val="center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2756C" w:rsidRPr="00805405" w:rsidRDefault="00E2756C" w:rsidP="006224EF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5405">
              <w:rPr>
                <w:rFonts w:ascii="Times New Roman" w:hAnsi="Times New Roman"/>
                <w:color w:val="000000"/>
                <w:sz w:val="16"/>
                <w:szCs w:val="16"/>
              </w:rPr>
              <w:t>Delivery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2756C" w:rsidRPr="00805405" w:rsidRDefault="00E2756C" w:rsidP="006224EF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5405">
              <w:rPr>
                <w:rFonts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2756C" w:rsidRPr="00805405" w:rsidRDefault="00E2756C" w:rsidP="006224EF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5405">
              <w:rPr>
                <w:rFonts w:ascii="Times New Roman" w:hAnsi="Times New Roman"/>
                <w:color w:val="000000"/>
                <w:sz w:val="16"/>
                <w:szCs w:val="16"/>
              </w:rPr>
              <w:t>33/427 (8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2756C" w:rsidRPr="00805405" w:rsidRDefault="00E2756C" w:rsidP="006224EF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5405">
              <w:rPr>
                <w:rFonts w:ascii="Times New Roman" w:hAnsi="Times New Roman"/>
                <w:color w:val="000000"/>
                <w:sz w:val="16"/>
                <w:szCs w:val="16"/>
              </w:rPr>
              <w:t>426/434 (98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2756C" w:rsidRPr="00805405" w:rsidRDefault="00E2756C" w:rsidP="006224EF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5405">
              <w:rPr>
                <w:rFonts w:ascii="Times New Roman" w:hAnsi="Times New Roman"/>
                <w:color w:val="000000"/>
                <w:sz w:val="16"/>
                <w:szCs w:val="16"/>
              </w:rPr>
              <w:t>412/440 (94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2756C" w:rsidRPr="00805405" w:rsidRDefault="00E2756C" w:rsidP="006224EF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5405">
              <w:rPr>
                <w:rFonts w:ascii="Times New Roman" w:hAnsi="Times New Roman"/>
                <w:color w:val="000000"/>
                <w:sz w:val="16"/>
                <w:szCs w:val="16"/>
              </w:rPr>
              <w:t>871/1301 (67)</w:t>
            </w:r>
          </w:p>
        </w:tc>
      </w:tr>
      <w:tr w:rsidR="00E2756C" w:rsidRPr="00805405" w:rsidTr="006224EF">
        <w:trPr>
          <w:cantSplit/>
          <w:trHeight w:val="242"/>
          <w:jc w:val="center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2756C" w:rsidRPr="00805405" w:rsidRDefault="00E2756C" w:rsidP="006224EF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2756C" w:rsidRPr="00805405" w:rsidRDefault="00E2756C" w:rsidP="006224EF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5405">
              <w:rPr>
                <w:rFonts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2756C" w:rsidRPr="00805405" w:rsidRDefault="00E2756C" w:rsidP="006224EF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5405">
              <w:rPr>
                <w:rFonts w:ascii="Times New Roman" w:hAnsi="Times New Roman"/>
                <w:color w:val="000000"/>
                <w:sz w:val="16"/>
                <w:szCs w:val="16"/>
              </w:rPr>
              <w:t>394/427 (92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2756C" w:rsidRPr="00805405" w:rsidRDefault="00E2756C" w:rsidP="006224EF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5405">
              <w:rPr>
                <w:rFonts w:ascii="Times New Roman" w:hAnsi="Times New Roman"/>
                <w:color w:val="000000"/>
                <w:sz w:val="16"/>
                <w:szCs w:val="16"/>
              </w:rPr>
              <w:t>8/434 (2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2756C" w:rsidRPr="00805405" w:rsidRDefault="00E2756C" w:rsidP="006224EF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5405">
              <w:rPr>
                <w:rFonts w:ascii="Times New Roman" w:hAnsi="Times New Roman"/>
                <w:color w:val="000000"/>
                <w:sz w:val="16"/>
                <w:szCs w:val="16"/>
              </w:rPr>
              <w:t>28/440 (6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2756C" w:rsidRPr="00805405" w:rsidRDefault="00E2756C" w:rsidP="006224EF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5405">
              <w:rPr>
                <w:rFonts w:ascii="Times New Roman" w:hAnsi="Times New Roman"/>
                <w:color w:val="000000"/>
                <w:sz w:val="16"/>
                <w:szCs w:val="16"/>
              </w:rPr>
              <w:t>430/1301 (33)</w:t>
            </w:r>
          </w:p>
        </w:tc>
      </w:tr>
      <w:tr w:rsidR="00E2756C" w:rsidRPr="00805405" w:rsidTr="006224EF">
        <w:trPr>
          <w:cantSplit/>
          <w:trHeight w:val="242"/>
          <w:jc w:val="center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2756C" w:rsidRPr="00805405" w:rsidRDefault="00E2756C" w:rsidP="006224EF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2756C" w:rsidRPr="00805405" w:rsidRDefault="00E2756C" w:rsidP="006224EF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2756C" w:rsidRPr="00805405" w:rsidRDefault="00E2756C" w:rsidP="006224EF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2756C" w:rsidRPr="00805405" w:rsidRDefault="00E2756C" w:rsidP="006224EF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2756C" w:rsidRPr="00805405" w:rsidRDefault="00E2756C" w:rsidP="006224EF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2756C" w:rsidRPr="00805405" w:rsidRDefault="00E2756C" w:rsidP="006224EF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E2756C" w:rsidRPr="00805405" w:rsidTr="006224EF">
        <w:trPr>
          <w:cantSplit/>
          <w:trHeight w:val="242"/>
          <w:jc w:val="center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2756C" w:rsidRPr="00805405" w:rsidRDefault="00E2756C" w:rsidP="006224EF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5405">
              <w:rPr>
                <w:rFonts w:ascii="Times New Roman" w:hAnsi="Times New Roman"/>
                <w:color w:val="000000"/>
                <w:sz w:val="16"/>
                <w:szCs w:val="16"/>
              </w:rPr>
              <w:t>Week 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2756C" w:rsidRPr="00805405" w:rsidRDefault="00E2756C" w:rsidP="006224EF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5405">
              <w:rPr>
                <w:rFonts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2756C" w:rsidRPr="00805405" w:rsidRDefault="00E2756C" w:rsidP="006224EF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5405">
              <w:rPr>
                <w:rFonts w:ascii="Times New Roman" w:hAnsi="Times New Roman"/>
                <w:color w:val="000000"/>
                <w:sz w:val="16"/>
                <w:szCs w:val="16"/>
              </w:rPr>
              <w:t>235/423 (56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2756C" w:rsidRPr="00805405" w:rsidRDefault="00E2756C" w:rsidP="006224EF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5405">
              <w:rPr>
                <w:rFonts w:ascii="Times New Roman" w:hAnsi="Times New Roman"/>
                <w:color w:val="000000"/>
                <w:sz w:val="16"/>
                <w:szCs w:val="16"/>
              </w:rPr>
              <w:t>219/431 (51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2756C" w:rsidRPr="00805405" w:rsidRDefault="00E2756C" w:rsidP="006224EF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5405">
              <w:rPr>
                <w:rFonts w:ascii="Times New Roman" w:hAnsi="Times New Roman"/>
                <w:color w:val="000000"/>
                <w:sz w:val="16"/>
                <w:szCs w:val="16"/>
              </w:rPr>
              <w:t>245/437 (56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2756C" w:rsidRPr="00805405" w:rsidRDefault="00E2756C" w:rsidP="006224EF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5405">
              <w:rPr>
                <w:rFonts w:ascii="Times New Roman" w:hAnsi="Times New Roman"/>
                <w:color w:val="000000"/>
                <w:sz w:val="16"/>
                <w:szCs w:val="16"/>
              </w:rPr>
              <w:t>699/1291 (54)</w:t>
            </w:r>
          </w:p>
        </w:tc>
      </w:tr>
      <w:tr w:rsidR="00E2756C" w:rsidRPr="00805405" w:rsidTr="006224EF">
        <w:trPr>
          <w:cantSplit/>
          <w:trHeight w:val="242"/>
          <w:jc w:val="center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2756C" w:rsidRPr="00805405" w:rsidRDefault="00E2756C" w:rsidP="006224EF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2756C" w:rsidRPr="00805405" w:rsidRDefault="00E2756C" w:rsidP="006224EF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5405">
              <w:rPr>
                <w:rFonts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2756C" w:rsidRPr="00805405" w:rsidRDefault="00E2756C" w:rsidP="006224EF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5405">
              <w:rPr>
                <w:rFonts w:ascii="Times New Roman" w:hAnsi="Times New Roman"/>
                <w:color w:val="000000"/>
                <w:sz w:val="16"/>
                <w:szCs w:val="16"/>
              </w:rPr>
              <w:t>188/423 (44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2756C" w:rsidRPr="00805405" w:rsidRDefault="00E2756C" w:rsidP="006224EF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5405">
              <w:rPr>
                <w:rFonts w:ascii="Times New Roman" w:hAnsi="Times New Roman"/>
                <w:color w:val="000000"/>
                <w:sz w:val="16"/>
                <w:szCs w:val="16"/>
              </w:rPr>
              <w:t>212/431 (49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2756C" w:rsidRPr="00805405" w:rsidRDefault="00E2756C" w:rsidP="006224EF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5405">
              <w:rPr>
                <w:rFonts w:ascii="Times New Roman" w:hAnsi="Times New Roman"/>
                <w:color w:val="000000"/>
                <w:sz w:val="16"/>
                <w:szCs w:val="16"/>
              </w:rPr>
              <w:t>192/437 (44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2756C" w:rsidRPr="00805405" w:rsidRDefault="00E2756C" w:rsidP="006224EF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5405">
              <w:rPr>
                <w:rFonts w:ascii="Times New Roman" w:hAnsi="Times New Roman"/>
                <w:color w:val="000000"/>
                <w:sz w:val="16"/>
                <w:szCs w:val="16"/>
              </w:rPr>
              <w:t>592/1291 (46)</w:t>
            </w:r>
          </w:p>
        </w:tc>
      </w:tr>
      <w:tr w:rsidR="00E2756C" w:rsidRPr="00805405" w:rsidTr="006224EF">
        <w:trPr>
          <w:cantSplit/>
          <w:trHeight w:val="242"/>
          <w:jc w:val="center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2756C" w:rsidRPr="00805405" w:rsidRDefault="00E2756C" w:rsidP="006224EF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2756C" w:rsidRPr="00805405" w:rsidRDefault="00E2756C" w:rsidP="006224EF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2756C" w:rsidRPr="00805405" w:rsidRDefault="00E2756C" w:rsidP="006224EF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2756C" w:rsidRPr="00805405" w:rsidRDefault="00E2756C" w:rsidP="006224EF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2756C" w:rsidRPr="00805405" w:rsidRDefault="00E2756C" w:rsidP="006224EF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2756C" w:rsidRPr="00805405" w:rsidRDefault="00E2756C" w:rsidP="006224EF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E2756C" w:rsidRPr="00805405" w:rsidTr="006224EF">
        <w:trPr>
          <w:cantSplit/>
          <w:trHeight w:val="242"/>
          <w:jc w:val="center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2756C" w:rsidRPr="00805405" w:rsidRDefault="00E2756C" w:rsidP="006224EF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5405">
              <w:rPr>
                <w:rFonts w:ascii="Times New Roman" w:hAnsi="Times New Roman"/>
                <w:color w:val="000000"/>
                <w:sz w:val="16"/>
                <w:szCs w:val="16"/>
              </w:rPr>
              <w:t>Week 2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2756C" w:rsidRPr="00805405" w:rsidRDefault="00E2756C" w:rsidP="006224EF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5405">
              <w:rPr>
                <w:rFonts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2756C" w:rsidRPr="00805405" w:rsidRDefault="00E2756C" w:rsidP="006224EF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5405">
              <w:rPr>
                <w:rFonts w:ascii="Times New Roman" w:hAnsi="Times New Roman"/>
                <w:color w:val="000000"/>
                <w:sz w:val="16"/>
                <w:szCs w:val="16"/>
              </w:rPr>
              <w:t>216/409 (53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2756C" w:rsidRPr="00805405" w:rsidRDefault="00E2756C" w:rsidP="006224EF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5405">
              <w:rPr>
                <w:rFonts w:ascii="Times New Roman" w:hAnsi="Times New Roman"/>
                <w:color w:val="000000"/>
                <w:sz w:val="16"/>
                <w:szCs w:val="16"/>
              </w:rPr>
              <w:t>208/419 (50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2756C" w:rsidRPr="00805405" w:rsidRDefault="00E2756C" w:rsidP="006224EF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5405">
              <w:rPr>
                <w:rFonts w:ascii="Times New Roman" w:hAnsi="Times New Roman"/>
                <w:color w:val="000000"/>
                <w:sz w:val="16"/>
                <w:szCs w:val="16"/>
              </w:rPr>
              <w:t>223/420 (53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2756C" w:rsidRPr="00805405" w:rsidRDefault="00E2756C" w:rsidP="006224EF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5405">
              <w:rPr>
                <w:rFonts w:ascii="Times New Roman" w:hAnsi="Times New Roman"/>
                <w:color w:val="000000"/>
                <w:sz w:val="16"/>
                <w:szCs w:val="16"/>
              </w:rPr>
              <w:t>647/1248 (52)</w:t>
            </w:r>
          </w:p>
        </w:tc>
      </w:tr>
      <w:tr w:rsidR="00E2756C" w:rsidRPr="00805405" w:rsidTr="006224EF">
        <w:trPr>
          <w:cantSplit/>
          <w:trHeight w:val="242"/>
          <w:jc w:val="center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2756C" w:rsidRPr="00805405" w:rsidRDefault="00E2756C" w:rsidP="006224EF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2756C" w:rsidRPr="00805405" w:rsidRDefault="00E2756C" w:rsidP="006224EF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5405">
              <w:rPr>
                <w:rFonts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2756C" w:rsidRPr="00805405" w:rsidRDefault="00E2756C" w:rsidP="006224EF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5405">
              <w:rPr>
                <w:rFonts w:ascii="Times New Roman" w:hAnsi="Times New Roman"/>
                <w:color w:val="000000"/>
                <w:sz w:val="16"/>
                <w:szCs w:val="16"/>
              </w:rPr>
              <w:t>193/409 (47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2756C" w:rsidRPr="00805405" w:rsidRDefault="00E2756C" w:rsidP="006224EF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5405">
              <w:rPr>
                <w:rFonts w:ascii="Times New Roman" w:hAnsi="Times New Roman"/>
                <w:color w:val="000000"/>
                <w:sz w:val="16"/>
                <w:szCs w:val="16"/>
              </w:rPr>
              <w:t>211/419 (50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2756C" w:rsidRPr="00805405" w:rsidRDefault="00E2756C" w:rsidP="006224EF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5405">
              <w:rPr>
                <w:rFonts w:ascii="Times New Roman" w:hAnsi="Times New Roman"/>
                <w:color w:val="000000"/>
                <w:sz w:val="16"/>
                <w:szCs w:val="16"/>
              </w:rPr>
              <w:t>197/420 (47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2756C" w:rsidRPr="00805405" w:rsidRDefault="00E2756C" w:rsidP="006224EF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5405">
              <w:rPr>
                <w:rFonts w:ascii="Times New Roman" w:hAnsi="Times New Roman"/>
                <w:color w:val="000000"/>
                <w:sz w:val="16"/>
                <w:szCs w:val="16"/>
              </w:rPr>
              <w:t>601/1248 (48)</w:t>
            </w:r>
          </w:p>
        </w:tc>
      </w:tr>
      <w:tr w:rsidR="00E2756C" w:rsidRPr="00805405" w:rsidTr="006224EF">
        <w:trPr>
          <w:cantSplit/>
          <w:trHeight w:val="242"/>
          <w:jc w:val="center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2756C" w:rsidRPr="00805405" w:rsidRDefault="00E2756C" w:rsidP="006224EF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2756C" w:rsidRPr="00805405" w:rsidRDefault="00E2756C" w:rsidP="006224EF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2756C" w:rsidRPr="00805405" w:rsidRDefault="00E2756C" w:rsidP="006224EF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2756C" w:rsidRPr="00805405" w:rsidRDefault="00E2756C" w:rsidP="006224EF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2756C" w:rsidRPr="00805405" w:rsidRDefault="00E2756C" w:rsidP="006224EF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2756C" w:rsidRPr="00805405" w:rsidRDefault="00E2756C" w:rsidP="006224EF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E2756C" w:rsidRPr="00805405" w:rsidTr="006224EF">
        <w:trPr>
          <w:cantSplit/>
          <w:trHeight w:val="242"/>
          <w:jc w:val="center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2756C" w:rsidRPr="00805405" w:rsidRDefault="00E2756C" w:rsidP="006224EF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5405">
              <w:rPr>
                <w:rFonts w:ascii="Times New Roman" w:hAnsi="Times New Roman"/>
                <w:color w:val="000000"/>
                <w:sz w:val="16"/>
                <w:szCs w:val="16"/>
              </w:rPr>
              <w:t>Week 7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2756C" w:rsidRPr="00805405" w:rsidRDefault="00E2756C" w:rsidP="006224EF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5405">
              <w:rPr>
                <w:rFonts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2756C" w:rsidRPr="00805405" w:rsidRDefault="00E2756C" w:rsidP="006224EF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5405">
              <w:rPr>
                <w:rFonts w:ascii="Times New Roman" w:hAnsi="Times New Roman"/>
                <w:color w:val="000000"/>
                <w:sz w:val="16"/>
                <w:szCs w:val="16"/>
              </w:rPr>
              <w:t>84/185 (45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2756C" w:rsidRPr="00805405" w:rsidRDefault="00E2756C" w:rsidP="006224EF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5405">
              <w:rPr>
                <w:rFonts w:ascii="Times New Roman" w:hAnsi="Times New Roman"/>
                <w:color w:val="000000"/>
                <w:sz w:val="16"/>
                <w:szCs w:val="16"/>
              </w:rPr>
              <w:t>103/178 (58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2756C" w:rsidRPr="00805405" w:rsidRDefault="00E2756C" w:rsidP="006224EF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5405">
              <w:rPr>
                <w:rFonts w:ascii="Times New Roman" w:hAnsi="Times New Roman"/>
                <w:color w:val="000000"/>
                <w:sz w:val="16"/>
                <w:szCs w:val="16"/>
              </w:rPr>
              <w:t>97/175 (55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2756C" w:rsidRPr="00805405" w:rsidRDefault="00E2756C" w:rsidP="006224EF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5405">
              <w:rPr>
                <w:rFonts w:ascii="Times New Roman" w:hAnsi="Times New Roman"/>
                <w:color w:val="000000"/>
                <w:sz w:val="16"/>
                <w:szCs w:val="16"/>
              </w:rPr>
              <w:t>284/538 (53)</w:t>
            </w:r>
          </w:p>
        </w:tc>
      </w:tr>
      <w:tr w:rsidR="00E2756C" w:rsidRPr="00805405" w:rsidTr="006224EF">
        <w:trPr>
          <w:cantSplit/>
          <w:trHeight w:val="242"/>
          <w:jc w:val="center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2756C" w:rsidRPr="00805405" w:rsidRDefault="00E2756C" w:rsidP="006224EF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2756C" w:rsidRPr="00805405" w:rsidRDefault="00E2756C" w:rsidP="006224EF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5405">
              <w:rPr>
                <w:rFonts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2756C" w:rsidRPr="00805405" w:rsidRDefault="00E2756C" w:rsidP="006224EF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5405">
              <w:rPr>
                <w:rFonts w:ascii="Times New Roman" w:hAnsi="Times New Roman"/>
                <w:color w:val="000000"/>
                <w:sz w:val="16"/>
                <w:szCs w:val="16"/>
              </w:rPr>
              <w:t>101/185 (55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2756C" w:rsidRPr="00805405" w:rsidRDefault="00E2756C" w:rsidP="006224EF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5405">
              <w:rPr>
                <w:rFonts w:ascii="Times New Roman" w:hAnsi="Times New Roman"/>
                <w:color w:val="000000"/>
                <w:sz w:val="16"/>
                <w:szCs w:val="16"/>
              </w:rPr>
              <w:t>75/178 (42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2756C" w:rsidRPr="00805405" w:rsidRDefault="00E2756C" w:rsidP="006224EF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5405">
              <w:rPr>
                <w:rFonts w:ascii="Times New Roman" w:hAnsi="Times New Roman"/>
                <w:color w:val="000000"/>
                <w:sz w:val="16"/>
                <w:szCs w:val="16"/>
              </w:rPr>
              <w:t>78/175 (45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E2756C" w:rsidRPr="00805405" w:rsidRDefault="00E2756C" w:rsidP="006224EF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5405">
              <w:rPr>
                <w:rFonts w:ascii="Times New Roman" w:hAnsi="Times New Roman"/>
                <w:color w:val="000000"/>
                <w:sz w:val="16"/>
                <w:szCs w:val="16"/>
              </w:rPr>
              <w:t>254/538 (47)</w:t>
            </w:r>
          </w:p>
        </w:tc>
      </w:tr>
      <w:tr w:rsidR="00E2756C" w:rsidRPr="00805405" w:rsidTr="006224EF">
        <w:trPr>
          <w:cantSplit/>
          <w:trHeight w:val="541"/>
          <w:jc w:val="center"/>
        </w:trPr>
        <w:tc>
          <w:tcPr>
            <w:tcW w:w="1020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E2756C" w:rsidRPr="00805405" w:rsidRDefault="00E2756C" w:rsidP="006224EF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Cs w:val="18"/>
              </w:rPr>
            </w:pPr>
            <w:r w:rsidRPr="00805405">
              <w:rPr>
                <w:rFonts w:ascii="Times New Roman" w:hAnsi="Times New Roman"/>
                <w:color w:val="000000"/>
                <w:szCs w:val="18"/>
              </w:rPr>
              <w:t>*Excluding TDF tail</w:t>
            </w:r>
          </w:p>
          <w:p w:rsidR="00E2756C" w:rsidRPr="00805405" w:rsidRDefault="00E2756C" w:rsidP="006224EF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5405">
              <w:rPr>
                <w:rFonts w:ascii="Times New Roman" w:hAnsi="Times New Roman"/>
                <w:color w:val="000000"/>
                <w:szCs w:val="18"/>
              </w:rPr>
              <w:t xml:space="preserve">TDF = </w:t>
            </w:r>
            <w:proofErr w:type="spellStart"/>
            <w:r w:rsidRPr="00805405">
              <w:rPr>
                <w:rFonts w:ascii="Times New Roman" w:hAnsi="Times New Roman"/>
                <w:color w:val="000000"/>
                <w:szCs w:val="18"/>
              </w:rPr>
              <w:t>tenofovir</w:t>
            </w:r>
            <w:proofErr w:type="spellEnd"/>
            <w:r w:rsidRPr="00805405">
              <w:rPr>
                <w:rFonts w:ascii="Times New Roman" w:hAnsi="Times New Roman"/>
                <w:color w:val="000000"/>
                <w:szCs w:val="18"/>
              </w:rPr>
              <w:t xml:space="preserve"> </w:t>
            </w:r>
            <w:proofErr w:type="spellStart"/>
            <w:r w:rsidRPr="00805405">
              <w:rPr>
                <w:rFonts w:ascii="Times New Roman" w:hAnsi="Times New Roman"/>
                <w:szCs w:val="18"/>
              </w:rPr>
              <w:t>disoproxil</w:t>
            </w:r>
            <w:proofErr w:type="spellEnd"/>
            <w:r w:rsidRPr="00805405">
              <w:rPr>
                <w:rFonts w:ascii="Times New Roman" w:hAnsi="Times New Roman"/>
                <w:szCs w:val="18"/>
              </w:rPr>
              <w:t xml:space="preserve"> fumarate</w:t>
            </w:r>
            <w:r w:rsidRPr="00805405">
              <w:rPr>
                <w:rFonts w:ascii="Times New Roman" w:hAnsi="Times New Roman"/>
                <w:color w:val="000000"/>
                <w:szCs w:val="18"/>
              </w:rPr>
              <w:t>; ZDV = zidovudine; Q1 = 1</w:t>
            </w:r>
            <w:r w:rsidRPr="00805405">
              <w:rPr>
                <w:rFonts w:ascii="Times New Roman" w:hAnsi="Times New Roman"/>
                <w:color w:val="000000"/>
                <w:szCs w:val="18"/>
                <w:vertAlign w:val="superscript"/>
              </w:rPr>
              <w:t>st</w:t>
            </w:r>
            <w:r w:rsidRPr="00805405">
              <w:rPr>
                <w:rFonts w:ascii="Times New Roman" w:hAnsi="Times New Roman"/>
                <w:color w:val="000000"/>
                <w:szCs w:val="18"/>
              </w:rPr>
              <w:t xml:space="preserve"> Quartile; Q3 = 3</w:t>
            </w:r>
            <w:r w:rsidRPr="00805405">
              <w:rPr>
                <w:rFonts w:ascii="Times New Roman" w:hAnsi="Times New Roman"/>
                <w:color w:val="000000"/>
                <w:szCs w:val="18"/>
                <w:vertAlign w:val="superscript"/>
              </w:rPr>
              <w:t>rd</w:t>
            </w:r>
            <w:r w:rsidRPr="00805405">
              <w:rPr>
                <w:rFonts w:ascii="Times New Roman" w:hAnsi="Times New Roman"/>
                <w:color w:val="000000"/>
                <w:szCs w:val="18"/>
              </w:rPr>
              <w:t xml:space="preserve"> Quartile</w:t>
            </w:r>
          </w:p>
        </w:tc>
      </w:tr>
    </w:tbl>
    <w:p w:rsidR="00DC48E0" w:rsidRDefault="00DC48E0">
      <w:bookmarkStart w:id="0" w:name="_GoBack"/>
      <w:bookmarkEnd w:id="0"/>
    </w:p>
    <w:sectPr w:rsidR="00DC48E0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31349" w:rsidRDefault="00531349" w:rsidP="00531349">
      <w:pPr>
        <w:spacing w:after="0" w:line="240" w:lineRule="auto"/>
      </w:pPr>
      <w:r>
        <w:separator/>
      </w:r>
    </w:p>
  </w:endnote>
  <w:endnote w:type="continuationSeparator" w:id="0">
    <w:p w:rsidR="00531349" w:rsidRDefault="00531349" w:rsidP="005313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31349" w:rsidRDefault="00531349" w:rsidP="00531349">
      <w:pPr>
        <w:spacing w:after="0" w:line="240" w:lineRule="auto"/>
      </w:pPr>
      <w:r>
        <w:separator/>
      </w:r>
    </w:p>
  </w:footnote>
  <w:footnote w:type="continuationSeparator" w:id="0">
    <w:p w:rsidR="00531349" w:rsidRDefault="00531349" w:rsidP="0053134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31349" w:rsidRPr="00531349" w:rsidRDefault="00531349">
    <w:pPr>
      <w:pStyle w:val="Header"/>
      <w:rPr>
        <w:rFonts w:ascii="Times New Roman" w:hAnsi="Times New Roman" w:cs="Times New Roman"/>
      </w:rPr>
    </w:pPr>
    <w:r w:rsidRPr="00531349">
      <w:rPr>
        <w:rFonts w:ascii="Times New Roman" w:hAnsi="Times New Roman" w:cs="Times New Roman"/>
      </w:rPr>
      <w:t>Additional File 4 – PROMISE Study Follow-up Time and TDF Exposur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756C"/>
    <w:rsid w:val="00531349"/>
    <w:rsid w:val="00DC48E0"/>
    <w:rsid w:val="00E27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EAE0E6"/>
  <w15:chartTrackingRefBased/>
  <w15:docId w15:val="{B4E32700-66CC-4DBF-A2EA-00B05C87A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75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TFOutput">
    <w:name w:val="RTFOutput"/>
    <w:qFormat/>
    <w:rsid w:val="00E2756C"/>
    <w:pPr>
      <w:autoSpaceDE w:val="0"/>
      <w:autoSpaceDN w:val="0"/>
      <w:spacing w:after="0" w:line="240" w:lineRule="auto"/>
    </w:pPr>
    <w:rPr>
      <w:rFonts w:ascii="Arial" w:eastAsia="Times New Roman" w:hAnsi="Arial" w:cs="Times New Roman"/>
      <w:sz w:val="18"/>
      <w:szCs w:val="20"/>
    </w:rPr>
  </w:style>
  <w:style w:type="paragraph" w:styleId="Header">
    <w:name w:val="header"/>
    <w:basedOn w:val="Normal"/>
    <w:link w:val="HeaderChar"/>
    <w:uiPriority w:val="99"/>
    <w:unhideWhenUsed/>
    <w:rsid w:val="005313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1349"/>
  </w:style>
  <w:style w:type="paragraph" w:styleId="Footer">
    <w:name w:val="footer"/>
    <w:basedOn w:val="Normal"/>
    <w:link w:val="FooterChar"/>
    <w:uiPriority w:val="99"/>
    <w:unhideWhenUsed/>
    <w:rsid w:val="005313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13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9</Words>
  <Characters>113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Baltrusaitis</dc:creator>
  <cp:keywords/>
  <dc:description/>
  <cp:lastModifiedBy>Kristin Baltrusaitis</cp:lastModifiedBy>
  <cp:revision>2</cp:revision>
  <dcterms:created xsi:type="dcterms:W3CDTF">2022-04-14T03:43:00Z</dcterms:created>
  <dcterms:modified xsi:type="dcterms:W3CDTF">2022-04-19T03:17:00Z</dcterms:modified>
</cp:coreProperties>
</file>